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A91BC" w14:textId="6FAC8D95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t>Supplementary Figure S1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Chile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3EA6A8EC" w14:textId="011435E0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70618EE7" wp14:editId="42987E9E">
            <wp:extent cx="6120130" cy="4357370"/>
            <wp:effectExtent l="0" t="0" r="0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5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197671E8" w14:textId="371A376B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</w:t>
      </w:r>
      <w:r w:rsidR="00E41CF6">
        <w:rPr>
          <w:b/>
          <w:bCs/>
          <w:lang w:val="en-US"/>
        </w:rPr>
        <w:t>2</w:t>
      </w:r>
      <w:r w:rsidRPr="005849CC">
        <w:rPr>
          <w:lang w:val="en-US"/>
        </w:rPr>
        <w:t>: Time-series of human metapneumovirus circulation in Argentina. WHO FluNet, 2016-2025.</w:t>
      </w:r>
      <w:r>
        <w:rPr>
          <w:lang w:val="en-US"/>
        </w:rPr>
        <w:t xml:space="preserve"> </w:t>
      </w:r>
    </w:p>
    <w:p w14:paraId="661498C5" w14:textId="046A4371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77DD3170" wp14:editId="4D15319E">
            <wp:extent cx="6120130" cy="440753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0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565BEC09" w14:textId="07E12CBB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</w:t>
      </w:r>
      <w:r w:rsidR="00E41CF6">
        <w:rPr>
          <w:b/>
          <w:bCs/>
          <w:lang w:val="en-US"/>
        </w:rPr>
        <w:t>3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Australia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454F12B2" w14:textId="6D159961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1799FCAF" wp14:editId="6E273995">
            <wp:extent cx="6120130" cy="440817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0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18028BEB" w14:textId="10F56892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</w:t>
      </w:r>
      <w:r w:rsidR="00E41CF6">
        <w:rPr>
          <w:b/>
          <w:bCs/>
          <w:lang w:val="en-US"/>
        </w:rPr>
        <w:t>4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Paraguay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31582C05" w14:textId="6E0ED4C2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76D66826" wp14:editId="1C196D21">
            <wp:extent cx="6120130" cy="440753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0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5A471E70" w14:textId="1CE53254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</w:t>
      </w:r>
      <w:r w:rsidR="00E41CF6">
        <w:rPr>
          <w:b/>
          <w:bCs/>
          <w:lang w:val="en-US"/>
        </w:rPr>
        <w:t>5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Brazil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6AB74AAE" w14:textId="35ABA051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1EC24ECD" wp14:editId="75DD8EE9">
            <wp:extent cx="6120130" cy="4414520"/>
            <wp:effectExtent l="0" t="0" r="0" b="508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1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504F5AD5" w14:textId="15D13F03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</w:t>
      </w:r>
      <w:r w:rsidR="00E41CF6">
        <w:rPr>
          <w:b/>
          <w:bCs/>
          <w:lang w:val="en-US"/>
        </w:rPr>
        <w:t>6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Colombia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013B0744" w14:textId="746FF869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006FF0E3" wp14:editId="360291DF">
            <wp:extent cx="6120130" cy="442849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2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64BBD4B6" w14:textId="1A812340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</w:t>
      </w:r>
      <w:r w:rsidR="00E41CF6">
        <w:rPr>
          <w:b/>
          <w:bCs/>
          <w:lang w:val="en-US"/>
        </w:rPr>
        <w:t>7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Panama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08E87B2A" w14:textId="40776631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6A53E05C" wp14:editId="103F2C0A">
            <wp:extent cx="6120130" cy="444182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4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028FF01E" w14:textId="268E5454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</w:t>
      </w:r>
      <w:r w:rsidR="00E41CF6">
        <w:rPr>
          <w:b/>
          <w:bCs/>
          <w:lang w:val="en-US"/>
        </w:rPr>
        <w:t>8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Thailand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3C21623F" w14:textId="3E2483C8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72C1E51E" wp14:editId="22DAF5F6">
            <wp:extent cx="6120130" cy="4394200"/>
            <wp:effectExtent l="0" t="0" r="0" b="635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6141E680" w14:textId="37C2884A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</w:t>
      </w:r>
      <w:r w:rsidR="00E41CF6">
        <w:rPr>
          <w:b/>
          <w:bCs/>
          <w:lang w:val="en-US"/>
        </w:rPr>
        <w:t>9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Guatemala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5F321C48" w14:textId="686C476C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4267DB62" wp14:editId="334ADBD7">
            <wp:extent cx="6120130" cy="4401185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0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6EEC2A9E" w14:textId="2073E38E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1</w:t>
      </w:r>
      <w:r w:rsidR="00E41CF6">
        <w:rPr>
          <w:b/>
          <w:bCs/>
          <w:lang w:val="en-US"/>
        </w:rPr>
        <w:t>0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Hong Kong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695D148D" w14:textId="63C8DDB7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40B9A00C" wp14:editId="60BCD7D5">
            <wp:extent cx="6120130" cy="4407535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0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28FBFC00" w14:textId="32EA4881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1</w:t>
      </w:r>
      <w:r w:rsidR="00E41CF6">
        <w:rPr>
          <w:b/>
          <w:bCs/>
          <w:lang w:val="en-US"/>
        </w:rPr>
        <w:t>1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Mexico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63E6FEA8" w14:textId="5972ED1B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26E5C883" wp14:editId="5AB44CFA">
            <wp:extent cx="6120130" cy="4448810"/>
            <wp:effectExtent l="0" t="0" r="0" b="889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4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150E7227" w14:textId="2FC47076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1</w:t>
      </w:r>
      <w:r w:rsidR="00E41CF6">
        <w:rPr>
          <w:b/>
          <w:bCs/>
          <w:lang w:val="en-US"/>
        </w:rPr>
        <w:t>2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United Arab Emirates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15BD0508" w14:textId="2A4524B9" w:rsidR="00E41CF6" w:rsidRPr="001C5BD3" w:rsidRDefault="005849CC" w:rsidP="001C5BD3">
      <w:pPr>
        <w:snapToGrid w:val="0"/>
        <w:spacing w:line="480" w:lineRule="auto"/>
        <w:jc w:val="both"/>
        <w:rPr>
          <w:lang w:val="en-US"/>
        </w:rPr>
      </w:pPr>
      <w:r w:rsidRPr="005849CC">
        <w:rPr>
          <w:noProof/>
          <w:lang w:val="en-US"/>
        </w:rPr>
        <w:drawing>
          <wp:inline distT="0" distB="0" distL="0" distR="0" wp14:anchorId="70400757" wp14:editId="6896C995">
            <wp:extent cx="6120130" cy="442849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2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1CF6">
        <w:rPr>
          <w:b/>
          <w:bCs/>
          <w:lang w:val="en-US"/>
        </w:rPr>
        <w:br w:type="page"/>
      </w:r>
    </w:p>
    <w:p w14:paraId="76F40DCF" w14:textId="0F76C446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1</w:t>
      </w:r>
      <w:r w:rsidR="00E41CF6">
        <w:rPr>
          <w:b/>
          <w:bCs/>
          <w:lang w:val="en-US"/>
        </w:rPr>
        <w:t>3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Qatar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72DB0803" w14:textId="75253858" w:rsidR="00E41CF6" w:rsidRPr="001C5BD3" w:rsidRDefault="00E41CF6" w:rsidP="001C5BD3">
      <w:pPr>
        <w:snapToGrid w:val="0"/>
        <w:spacing w:line="480" w:lineRule="auto"/>
        <w:jc w:val="both"/>
        <w:rPr>
          <w:lang w:val="en-US"/>
        </w:rPr>
      </w:pPr>
      <w:r w:rsidRPr="00E41CF6">
        <w:rPr>
          <w:noProof/>
          <w:lang w:val="en-US"/>
        </w:rPr>
        <w:drawing>
          <wp:inline distT="0" distB="0" distL="0" distR="0" wp14:anchorId="1561FC7D" wp14:editId="49FC7551">
            <wp:extent cx="6120130" cy="4408170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0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br w:type="page"/>
      </w:r>
    </w:p>
    <w:p w14:paraId="7E660252" w14:textId="57CF4364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1</w:t>
      </w:r>
      <w:r w:rsidR="00E41CF6">
        <w:rPr>
          <w:b/>
          <w:bCs/>
          <w:lang w:val="en-US"/>
        </w:rPr>
        <w:t>4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Japan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0840A6A5" w14:textId="52E5E539" w:rsidR="00E41CF6" w:rsidRPr="001C5BD3" w:rsidRDefault="00E41CF6" w:rsidP="001C5BD3">
      <w:pPr>
        <w:snapToGrid w:val="0"/>
        <w:spacing w:line="480" w:lineRule="auto"/>
        <w:jc w:val="both"/>
        <w:rPr>
          <w:lang w:val="en-US"/>
        </w:rPr>
      </w:pPr>
      <w:r w:rsidRPr="00E41CF6">
        <w:rPr>
          <w:noProof/>
          <w:lang w:val="en-US"/>
        </w:rPr>
        <w:drawing>
          <wp:inline distT="0" distB="0" distL="0" distR="0" wp14:anchorId="680CBA31" wp14:editId="649932CB">
            <wp:extent cx="6120130" cy="442214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2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br w:type="page"/>
      </w:r>
    </w:p>
    <w:p w14:paraId="5847CABB" w14:textId="3345AB62" w:rsidR="005849CC" w:rsidRDefault="005849CC" w:rsidP="005849CC">
      <w:pPr>
        <w:snapToGrid w:val="0"/>
        <w:spacing w:line="480" w:lineRule="auto"/>
        <w:jc w:val="both"/>
        <w:rPr>
          <w:lang w:val="en-US"/>
        </w:rPr>
      </w:pPr>
      <w:r w:rsidRPr="005849CC">
        <w:rPr>
          <w:b/>
          <w:bCs/>
          <w:lang w:val="en-US"/>
        </w:rPr>
        <w:lastRenderedPageBreak/>
        <w:t>Supplementary Figure S1</w:t>
      </w:r>
      <w:r w:rsidR="00E41CF6">
        <w:rPr>
          <w:b/>
          <w:bCs/>
          <w:lang w:val="en-US"/>
        </w:rPr>
        <w:t>5</w:t>
      </w:r>
      <w:r w:rsidRPr="005849CC">
        <w:rPr>
          <w:lang w:val="en-US"/>
        </w:rPr>
        <w:t xml:space="preserve">: Time-series of human metapneumovirus circulation in </w:t>
      </w:r>
      <w:r>
        <w:rPr>
          <w:lang w:val="en-US"/>
        </w:rPr>
        <w:t>Canada</w:t>
      </w:r>
      <w:r w:rsidRPr="005849CC">
        <w:rPr>
          <w:lang w:val="en-US"/>
        </w:rPr>
        <w:t>. WHO FluNet, 2016-2025.</w:t>
      </w:r>
      <w:r>
        <w:rPr>
          <w:lang w:val="en-US"/>
        </w:rPr>
        <w:t xml:space="preserve"> </w:t>
      </w:r>
    </w:p>
    <w:p w14:paraId="2D756B29" w14:textId="3300C996" w:rsidR="0029649C" w:rsidRDefault="00E41CF6" w:rsidP="001C5BD3">
      <w:pPr>
        <w:snapToGrid w:val="0"/>
        <w:spacing w:line="480" w:lineRule="auto"/>
        <w:jc w:val="both"/>
        <w:rPr>
          <w:lang w:val="en-US"/>
        </w:rPr>
      </w:pPr>
      <w:r w:rsidRPr="00E41CF6">
        <w:rPr>
          <w:noProof/>
          <w:lang w:val="en-US"/>
        </w:rPr>
        <w:drawing>
          <wp:inline distT="0" distB="0" distL="0" distR="0" wp14:anchorId="6AAA2DDC" wp14:editId="1CA8DCE4">
            <wp:extent cx="6120130" cy="4415155"/>
            <wp:effectExtent l="0" t="0" r="0" b="4445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1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649C">
        <w:rPr>
          <w:lang w:val="en-US"/>
        </w:rPr>
        <w:br w:type="page"/>
      </w:r>
    </w:p>
    <w:p w14:paraId="3E4AE0FF" w14:textId="77777777" w:rsidR="0029649C" w:rsidRDefault="0029649C">
      <w:pPr>
        <w:rPr>
          <w:lang w:val="en-US"/>
        </w:rPr>
        <w:sectPr w:rsidR="0029649C" w:rsidSect="001C5BD3">
          <w:pgSz w:w="11906" w:h="16838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14:paraId="6B3D6924" w14:textId="77777777" w:rsidR="0029649C" w:rsidRPr="000105C1" w:rsidRDefault="0029649C" w:rsidP="0029649C">
      <w:pPr>
        <w:snapToGrid w:val="0"/>
        <w:spacing w:line="480" w:lineRule="auto"/>
        <w:jc w:val="both"/>
        <w:rPr>
          <w:lang w:val="en-US"/>
        </w:rPr>
      </w:pPr>
      <w:r w:rsidRPr="00A44A21">
        <w:rPr>
          <w:b/>
          <w:bCs/>
          <w:lang w:val="en-US"/>
        </w:rPr>
        <w:lastRenderedPageBreak/>
        <w:t>Supplementary Table S1</w:t>
      </w:r>
      <w:r w:rsidRPr="000105C1">
        <w:rPr>
          <w:lang w:val="en-US"/>
        </w:rPr>
        <w:t xml:space="preserve">: Global circulation of </w:t>
      </w:r>
      <w:r>
        <w:rPr>
          <w:lang w:val="en-US"/>
        </w:rPr>
        <w:t>human metapneumovirus</w:t>
      </w:r>
      <w:r w:rsidRPr="000105C1">
        <w:rPr>
          <w:lang w:val="en-US"/>
        </w:rPr>
        <w:t xml:space="preserve"> in countries lying in the </w:t>
      </w:r>
      <w:r>
        <w:rPr>
          <w:lang w:val="en-US"/>
        </w:rPr>
        <w:t xml:space="preserve">Northern hemisphere, inter-tropical belt, or Southern hemisphere. WHO FluNet, 2016-2025. </w:t>
      </w:r>
    </w:p>
    <w:tbl>
      <w:tblPr>
        <w:tblW w:w="147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9"/>
        <w:gridCol w:w="1582"/>
        <w:gridCol w:w="2576"/>
        <w:gridCol w:w="1886"/>
        <w:gridCol w:w="1934"/>
        <w:gridCol w:w="1934"/>
        <w:gridCol w:w="1934"/>
      </w:tblGrid>
      <w:tr w:rsidR="00EF6641" w:rsidRPr="0029649C" w14:paraId="6EE58EB5" w14:textId="77777777" w:rsidTr="00737877">
        <w:trPr>
          <w:trHeight w:val="1420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F76C76" w14:textId="77777777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 xml:space="preserve">Geographical area 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B5C6A00" w14:textId="723D6931" w:rsidR="00EF6641" w:rsidRPr="00A44A21" w:rsidRDefault="00737877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.</w:t>
            </w:r>
            <w:r w:rsidR="00EF6641">
              <w:rPr>
                <w:b/>
                <w:bCs/>
                <w:sz w:val="20"/>
                <w:szCs w:val="20"/>
                <w:lang w:val="en-GB"/>
              </w:rPr>
              <w:t xml:space="preserve"> of country-seasons</w:t>
            </w:r>
          </w:p>
        </w:tc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08B161" w14:textId="778EC65A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 xml:space="preserve">n. of hMPV detections reported to </w:t>
            </w:r>
            <w:proofErr w:type="spellStart"/>
            <w:r w:rsidRPr="00A44A21">
              <w:rPr>
                <w:b/>
                <w:bCs/>
                <w:sz w:val="20"/>
                <w:szCs w:val="20"/>
                <w:lang w:val="en-GB"/>
              </w:rPr>
              <w:t>Flunet</w:t>
            </w:r>
            <w:proofErr w:type="spellEnd"/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8986CB" w14:textId="77777777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>Median detections per season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04E832" w14:textId="37246B00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 xml:space="preserve">N (%) </w:t>
            </w:r>
            <w:r>
              <w:rPr>
                <w:b/>
                <w:bCs/>
                <w:sz w:val="20"/>
                <w:szCs w:val="20"/>
                <w:lang w:val="en-GB"/>
              </w:rPr>
              <w:t>country-</w:t>
            </w:r>
            <w:r w:rsidRPr="00A44A21">
              <w:rPr>
                <w:b/>
                <w:bCs/>
                <w:sz w:val="20"/>
                <w:szCs w:val="20"/>
                <w:lang w:val="en-GB"/>
              </w:rPr>
              <w:t>seasons with 1-24 reported case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4CA6D3" w14:textId="70EA7DAC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 xml:space="preserve">N (%) </w:t>
            </w:r>
            <w:r>
              <w:rPr>
                <w:b/>
                <w:bCs/>
                <w:sz w:val="20"/>
                <w:szCs w:val="20"/>
                <w:lang w:val="en-GB"/>
              </w:rPr>
              <w:t>country-</w:t>
            </w:r>
            <w:r w:rsidRPr="00A44A21">
              <w:rPr>
                <w:b/>
                <w:bCs/>
                <w:sz w:val="20"/>
                <w:szCs w:val="20"/>
                <w:lang w:val="en-GB"/>
              </w:rPr>
              <w:t>seasons with 25-49 reported case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A8AC44" w14:textId="619332E2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 xml:space="preserve">N (%) </w:t>
            </w:r>
            <w:r>
              <w:rPr>
                <w:b/>
                <w:bCs/>
                <w:sz w:val="20"/>
                <w:szCs w:val="20"/>
                <w:lang w:val="en-GB"/>
              </w:rPr>
              <w:t>country-</w:t>
            </w:r>
            <w:r w:rsidRPr="00A44A21">
              <w:rPr>
                <w:b/>
                <w:bCs/>
                <w:sz w:val="20"/>
                <w:szCs w:val="20"/>
                <w:lang w:val="en-GB"/>
              </w:rPr>
              <w:t>seasons with ≥ 50 reported cases</w:t>
            </w:r>
          </w:p>
        </w:tc>
      </w:tr>
      <w:tr w:rsidR="00EF6641" w:rsidRPr="00A44A21" w14:paraId="147CD6B4" w14:textId="77777777" w:rsidTr="00737877">
        <w:trPr>
          <w:trHeight w:val="736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A611" w14:textId="15A7ADA5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Northern hemispher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026F4" w14:textId="399CB171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FE52A" w14:textId="5649A5F2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60,60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77A5D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1029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18 (29.5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ECE96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4 (6.6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8143B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39 (63.9%)</w:t>
            </w:r>
          </w:p>
        </w:tc>
      </w:tr>
      <w:tr w:rsidR="00EF6641" w:rsidRPr="00A44A21" w14:paraId="4FEB0D43" w14:textId="77777777" w:rsidTr="00737877">
        <w:trPr>
          <w:trHeight w:val="736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584DF" w14:textId="1C7B3F62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Inter</w:t>
            </w:r>
            <w:r w:rsidRPr="00A44A21">
              <w:rPr>
                <w:sz w:val="20"/>
                <w:szCs w:val="20"/>
                <w:lang w:val="en-GB"/>
              </w:rPr>
              <w:noBreakHyphen/>
              <w:t>tropical belt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FBD73" w14:textId="29FAEFAB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70B72" w14:textId="2C407EDD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34,71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EE33E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784B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83 (50.3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3CCFC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19 (11.5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B9D37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63 (38.2%)</w:t>
            </w:r>
          </w:p>
        </w:tc>
      </w:tr>
      <w:tr w:rsidR="00EF6641" w:rsidRPr="00A44A21" w14:paraId="7B5F5FB3" w14:textId="77777777" w:rsidTr="00737877">
        <w:trPr>
          <w:trHeight w:val="736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8ABB8" w14:textId="61548CB5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Southern hemispher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5D481" w14:textId="4D442376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0664B" w14:textId="7FF62066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49,83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2AC8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80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04D5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7 (18.4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D58D6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5F470" w14:textId="77777777" w:rsidR="00EF6641" w:rsidRPr="00A44A21" w:rsidRDefault="00EF6641" w:rsidP="00EF6641">
            <w:pPr>
              <w:jc w:val="center"/>
              <w:rPr>
                <w:sz w:val="20"/>
                <w:szCs w:val="20"/>
                <w:lang w:val="en-GB"/>
              </w:rPr>
            </w:pPr>
            <w:r w:rsidRPr="00A44A21">
              <w:rPr>
                <w:sz w:val="20"/>
                <w:szCs w:val="20"/>
                <w:lang w:val="en-GB"/>
              </w:rPr>
              <w:t>30 (79.0%)</w:t>
            </w:r>
          </w:p>
        </w:tc>
      </w:tr>
      <w:tr w:rsidR="00EF6641" w:rsidRPr="00A44A21" w14:paraId="0A1298B5" w14:textId="77777777" w:rsidTr="00737877">
        <w:trPr>
          <w:trHeight w:val="736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E74F57" w14:textId="77777777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E10E2C6" w14:textId="7EB915F5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05</w:t>
            </w:r>
          </w:p>
        </w:tc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DB7315" w14:textId="3A266581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>145,15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AA220" w14:textId="77777777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8A99FE" w14:textId="77777777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>108 (40.9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425C1F" w14:textId="77777777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>24 (9.1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D4E99A" w14:textId="77777777" w:rsidR="00EF6641" w:rsidRPr="00A44A21" w:rsidRDefault="00EF6641" w:rsidP="00EF664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44A21">
              <w:rPr>
                <w:b/>
                <w:bCs/>
                <w:sz w:val="20"/>
                <w:szCs w:val="20"/>
                <w:lang w:val="en-GB"/>
              </w:rPr>
              <w:t>132 (50.0%)</w:t>
            </w:r>
          </w:p>
        </w:tc>
      </w:tr>
    </w:tbl>
    <w:p w14:paraId="776EE18B" w14:textId="73CF7A05" w:rsidR="0029649C" w:rsidRDefault="0029649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09154D8" w14:textId="77777777" w:rsidR="0029649C" w:rsidRPr="000105C1" w:rsidRDefault="0029649C" w:rsidP="0029649C">
      <w:pPr>
        <w:snapToGrid w:val="0"/>
        <w:spacing w:line="480" w:lineRule="auto"/>
        <w:jc w:val="both"/>
        <w:rPr>
          <w:lang w:val="en-US"/>
        </w:rPr>
      </w:pPr>
      <w:r w:rsidRPr="00A44A21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2</w:t>
      </w:r>
      <w:r w:rsidRPr="000105C1">
        <w:rPr>
          <w:lang w:val="en-US"/>
        </w:rPr>
        <w:t xml:space="preserve">: Global circulation of </w:t>
      </w:r>
      <w:r>
        <w:rPr>
          <w:lang w:val="en-US"/>
        </w:rPr>
        <w:t>human metapneumovirus</w:t>
      </w:r>
      <w:r w:rsidRPr="000105C1">
        <w:rPr>
          <w:lang w:val="en-US"/>
        </w:rPr>
        <w:t xml:space="preserve"> in countries </w:t>
      </w:r>
      <w:r>
        <w:rPr>
          <w:lang w:val="en-US"/>
        </w:rPr>
        <w:t xml:space="preserve">belonging to the different WHO regions. WHO FluNet, 2016-2025. </w:t>
      </w:r>
    </w:p>
    <w:tbl>
      <w:tblPr>
        <w:tblW w:w="14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4"/>
        <w:gridCol w:w="2168"/>
        <w:gridCol w:w="1967"/>
        <w:gridCol w:w="2017"/>
        <w:gridCol w:w="2017"/>
        <w:gridCol w:w="2017"/>
      </w:tblGrid>
      <w:tr w:rsidR="00737877" w:rsidRPr="00541828" w14:paraId="3123F384" w14:textId="77777777" w:rsidTr="00643F83">
        <w:trPr>
          <w:trHeight w:val="1133"/>
        </w:trPr>
        <w:tc>
          <w:tcPr>
            <w:tcW w:w="3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70AC6C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WHO region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938FCA" w14:textId="41AA04FF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  <w:r w:rsidRPr="00AC6178">
              <w:rPr>
                <w:b/>
                <w:bCs/>
                <w:sz w:val="20"/>
                <w:szCs w:val="20"/>
                <w:lang w:val="en-GB"/>
              </w:rPr>
              <w:t xml:space="preserve">. of hMPV detections reported to </w:t>
            </w:r>
            <w:proofErr w:type="spellStart"/>
            <w:r w:rsidRPr="00AC6178">
              <w:rPr>
                <w:b/>
                <w:bCs/>
                <w:sz w:val="20"/>
                <w:szCs w:val="20"/>
                <w:lang w:val="en-GB"/>
              </w:rPr>
              <w:t>Flunet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000916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Median detections per season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693628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N (%) seasons with 1-24 reported case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4F79F8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N (%) seasons with 25-49 reported case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06FCFB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N (%) seasons with ≥ 50 reported cases</w:t>
            </w:r>
          </w:p>
        </w:tc>
      </w:tr>
      <w:tr w:rsidR="00737877" w:rsidRPr="00AC6178" w14:paraId="462673D1" w14:textId="77777777" w:rsidTr="00643F83">
        <w:trPr>
          <w:trHeight w:val="587"/>
        </w:trPr>
        <w:tc>
          <w:tcPr>
            <w:tcW w:w="3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1C99F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African Region (AFR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0BB38" w14:textId="0FC77A74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32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B20C0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40B37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9 (69.2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0FED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1 (7.7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D3DD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3 (23.1%)</w:t>
            </w:r>
          </w:p>
        </w:tc>
      </w:tr>
      <w:tr w:rsidR="00737877" w:rsidRPr="00AC6178" w14:paraId="3CD1AD8D" w14:textId="77777777" w:rsidTr="00643F83">
        <w:trPr>
          <w:trHeight w:val="587"/>
        </w:trPr>
        <w:tc>
          <w:tcPr>
            <w:tcW w:w="3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5EB0C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Region of the Americas (AMR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0832" w14:textId="1B9223A4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100,64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4207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BD48A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65 (42.5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B5B4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15 (9.8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B919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73 (47.7%)</w:t>
            </w:r>
          </w:p>
        </w:tc>
      </w:tr>
      <w:tr w:rsidR="00737877" w:rsidRPr="00AC6178" w14:paraId="2D3E1710" w14:textId="77777777" w:rsidTr="00643F83">
        <w:trPr>
          <w:trHeight w:val="587"/>
        </w:trPr>
        <w:tc>
          <w:tcPr>
            <w:tcW w:w="3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E046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Eastern Mediterranean (EMR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7C668" w14:textId="45B2A6D0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8,265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499E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BF0F6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8 (33.3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800E7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A191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16 (66.7%)</w:t>
            </w:r>
          </w:p>
        </w:tc>
      </w:tr>
      <w:tr w:rsidR="00737877" w:rsidRPr="00AC6178" w14:paraId="4B0C15B3" w14:textId="77777777" w:rsidTr="00643F83">
        <w:trPr>
          <w:trHeight w:val="587"/>
        </w:trPr>
        <w:tc>
          <w:tcPr>
            <w:tcW w:w="3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77D21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European Region (EUR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83D4C" w14:textId="5A33C039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44C13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748F9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4AA8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-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7CC79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-</w:t>
            </w:r>
          </w:p>
        </w:tc>
      </w:tr>
      <w:tr w:rsidR="00737877" w:rsidRPr="00AC6178" w14:paraId="198F2B4C" w14:textId="77777777" w:rsidTr="00643F83">
        <w:trPr>
          <w:trHeight w:val="587"/>
        </w:trPr>
        <w:tc>
          <w:tcPr>
            <w:tcW w:w="3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94267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South</w:t>
            </w:r>
            <w:r w:rsidRPr="00AC6178">
              <w:rPr>
                <w:sz w:val="20"/>
                <w:szCs w:val="20"/>
                <w:lang w:val="en-GB"/>
              </w:rPr>
              <w:noBreakHyphen/>
              <w:t>East Asia (SEAR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5431B" w14:textId="4F3A0EDC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1,78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4CE9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F41EB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10 (52.6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07B7C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2 (10.5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E16D8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7 (36.9%)</w:t>
            </w:r>
          </w:p>
        </w:tc>
      </w:tr>
      <w:tr w:rsidR="00737877" w:rsidRPr="00AC6178" w14:paraId="58F1B730" w14:textId="77777777" w:rsidTr="00643F83">
        <w:trPr>
          <w:trHeight w:val="587"/>
        </w:trPr>
        <w:tc>
          <w:tcPr>
            <w:tcW w:w="3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CB962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Western Pacific (WPR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0B5F9" w14:textId="6E56AC65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34,148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1F556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C2F4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16 (29.1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CD4E6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6 (10.9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02F42" w14:textId="77777777" w:rsidR="00737877" w:rsidRPr="00AC6178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AC6178">
              <w:rPr>
                <w:sz w:val="20"/>
                <w:szCs w:val="20"/>
                <w:lang w:val="en-GB"/>
              </w:rPr>
              <w:t>33 (60.0%)</w:t>
            </w:r>
          </w:p>
        </w:tc>
      </w:tr>
      <w:tr w:rsidR="00737877" w:rsidRPr="00AC6178" w14:paraId="4E0C33BD" w14:textId="77777777" w:rsidTr="00643F83">
        <w:trPr>
          <w:trHeight w:val="587"/>
        </w:trPr>
        <w:tc>
          <w:tcPr>
            <w:tcW w:w="3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0D9FD4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B9575D" w14:textId="0A904008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145,157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597255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842821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108 (40.9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046091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24 (9.1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F967B3" w14:textId="77777777" w:rsidR="00737877" w:rsidRPr="00AC6178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C6178">
              <w:rPr>
                <w:b/>
                <w:bCs/>
                <w:sz w:val="20"/>
                <w:szCs w:val="20"/>
                <w:lang w:val="en-GB"/>
              </w:rPr>
              <w:t>132 (50.0%)</w:t>
            </w:r>
          </w:p>
        </w:tc>
      </w:tr>
    </w:tbl>
    <w:p w14:paraId="7988FAA3" w14:textId="1C341842" w:rsidR="0029649C" w:rsidRDefault="0029649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B47B5D0" w14:textId="77777777" w:rsidR="0029649C" w:rsidRPr="000105C1" w:rsidRDefault="0029649C" w:rsidP="0029649C">
      <w:pPr>
        <w:snapToGrid w:val="0"/>
        <w:spacing w:line="480" w:lineRule="auto"/>
        <w:jc w:val="both"/>
        <w:rPr>
          <w:lang w:val="en-US"/>
        </w:rPr>
      </w:pPr>
      <w:r w:rsidRPr="00A44A21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3</w:t>
      </w:r>
      <w:r w:rsidRPr="000105C1">
        <w:rPr>
          <w:lang w:val="en-US"/>
        </w:rPr>
        <w:t xml:space="preserve">: Global circulation of </w:t>
      </w:r>
      <w:r>
        <w:rPr>
          <w:lang w:val="en-US"/>
        </w:rPr>
        <w:t>human metapneumovirus</w:t>
      </w:r>
      <w:r w:rsidRPr="000105C1">
        <w:rPr>
          <w:lang w:val="en-US"/>
        </w:rPr>
        <w:t xml:space="preserve"> </w:t>
      </w:r>
      <w:r>
        <w:rPr>
          <w:lang w:val="en-US"/>
        </w:rPr>
        <w:t xml:space="preserve">by season. WHO FluNet, 2016-2025. </w:t>
      </w:r>
    </w:p>
    <w:tbl>
      <w:tblPr>
        <w:tblW w:w="12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2299"/>
        <w:gridCol w:w="2085"/>
        <w:gridCol w:w="2139"/>
        <w:gridCol w:w="2139"/>
        <w:gridCol w:w="2139"/>
      </w:tblGrid>
      <w:tr w:rsidR="00737877" w:rsidRPr="0029649C" w14:paraId="42F35C7A" w14:textId="77777777" w:rsidTr="00643F83">
        <w:trPr>
          <w:trHeight w:val="1113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16C86D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13CB9A" w14:textId="3C8B43EB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  <w:r w:rsidRPr="001124D0">
              <w:rPr>
                <w:b/>
                <w:bCs/>
                <w:sz w:val="20"/>
                <w:szCs w:val="20"/>
                <w:lang w:val="en-GB"/>
              </w:rPr>
              <w:t xml:space="preserve">. of hMPV detections reported to </w:t>
            </w:r>
            <w:proofErr w:type="spellStart"/>
            <w:r w:rsidRPr="001124D0">
              <w:rPr>
                <w:b/>
                <w:bCs/>
                <w:sz w:val="20"/>
                <w:szCs w:val="20"/>
                <w:lang w:val="en-GB"/>
              </w:rPr>
              <w:t>Flunet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7689CC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Median detections per season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910916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N (%) seasons with 1-24 reported case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1670C1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N (%) seasons with 25-49 reported case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F054D5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N (%) seasons with ≥ 50 reported cases</w:t>
            </w:r>
          </w:p>
        </w:tc>
      </w:tr>
      <w:tr w:rsidR="00737877" w:rsidRPr="001124D0" w14:paraId="4BCCCA55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F79C8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AFBE" w14:textId="5E5281E6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9,29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EDCD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D353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9 (34.6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7E8C0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5 (19.2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8E02D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2 (46.2%)</w:t>
            </w:r>
          </w:p>
        </w:tc>
      </w:tr>
      <w:tr w:rsidR="00737877" w:rsidRPr="001124D0" w14:paraId="28DDF468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AEA43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9B57A" w14:textId="2CF48532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2,95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3D871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3600F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3 (40.6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906B3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3 (9.4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2E669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6 (50.0%)</w:t>
            </w:r>
          </w:p>
        </w:tc>
      </w:tr>
      <w:tr w:rsidR="00737877" w:rsidRPr="001124D0" w14:paraId="6B61F6E8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5FE57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312A" w14:textId="6F3BB6B3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5,44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DEC3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3DC20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7 (50.0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05FB6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3 (8.8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4A9C6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4 (41.2%)</w:t>
            </w:r>
          </w:p>
        </w:tc>
      </w:tr>
      <w:tr w:rsidR="00737877" w:rsidRPr="001124D0" w14:paraId="4FD6A81C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044A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54D6" w14:textId="10600713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2,35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A7A4C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2864F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0 (38.5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7503B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 (7.7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D9E82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4 (53.8%)</w:t>
            </w:r>
          </w:p>
        </w:tc>
      </w:tr>
      <w:tr w:rsidR="00737877" w:rsidRPr="001124D0" w14:paraId="40962F75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C0D90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153E1" w14:textId="5B965B5E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91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BE7A1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2064C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6 (66.6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86048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4 (16.7%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29FB7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4 (16.7%</w:t>
            </w:r>
          </w:p>
        </w:tc>
      </w:tr>
      <w:tr w:rsidR="00737877" w:rsidRPr="001124D0" w14:paraId="7C4A1123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77EA2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1F29B" w14:textId="47DD3623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5,00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F168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E1F76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1 (55.0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9D54B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 (10.0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9FDF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7 (35.0%)</w:t>
            </w:r>
          </w:p>
        </w:tc>
      </w:tr>
      <w:tr w:rsidR="00737877" w:rsidRPr="001124D0" w14:paraId="27D36091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077D5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F3A2" w14:textId="2A7FF9F1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6,35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C4BBE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51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29336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6 (20.0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65AA2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 (6.7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FAE6C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2 (73.3%)</w:t>
            </w:r>
          </w:p>
        </w:tc>
      </w:tr>
      <w:tr w:rsidR="00737877" w:rsidRPr="001124D0" w14:paraId="77083682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C73EA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7BEAA" w14:textId="45F2DDFA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9,02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2D8A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68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E04B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2 (34.3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6A34A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 (2.8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34C70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2 (62.9)</w:t>
            </w:r>
          </w:p>
        </w:tc>
      </w:tr>
      <w:tr w:rsidR="00737877" w:rsidRPr="001124D0" w14:paraId="7441F39D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0008E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02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20DA6" w14:textId="4C8C1011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33,81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2466A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41153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14 (37.8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95533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 (5.4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65A46" w14:textId="77777777" w:rsidR="00737877" w:rsidRPr="001124D0" w:rsidRDefault="00737877" w:rsidP="00EA7FCA">
            <w:pPr>
              <w:jc w:val="center"/>
              <w:rPr>
                <w:sz w:val="20"/>
                <w:szCs w:val="20"/>
                <w:lang w:val="en-GB"/>
              </w:rPr>
            </w:pPr>
            <w:r w:rsidRPr="001124D0">
              <w:rPr>
                <w:sz w:val="20"/>
                <w:szCs w:val="20"/>
                <w:lang w:val="en-GB"/>
              </w:rPr>
              <w:t>21 (56.8%)</w:t>
            </w:r>
          </w:p>
        </w:tc>
      </w:tr>
      <w:tr w:rsidR="00737877" w:rsidRPr="001124D0" w14:paraId="7F6B4731" w14:textId="77777777" w:rsidTr="00643F83">
        <w:trPr>
          <w:trHeight w:val="57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2BB31E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833ABA" w14:textId="565676A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145,15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70A738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CBEB48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108 (40.9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0DFE21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24 (9.1%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DAEAB8" w14:textId="77777777" w:rsidR="00737877" w:rsidRPr="001124D0" w:rsidRDefault="00737877" w:rsidP="00EA7FC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124D0">
              <w:rPr>
                <w:b/>
                <w:bCs/>
                <w:sz w:val="20"/>
                <w:szCs w:val="20"/>
                <w:lang w:val="en-GB"/>
              </w:rPr>
              <w:t>132 (50.0%)</w:t>
            </w:r>
          </w:p>
        </w:tc>
      </w:tr>
    </w:tbl>
    <w:p w14:paraId="1593627D" w14:textId="77777777" w:rsidR="0029649C" w:rsidRPr="005849CC" w:rsidRDefault="0029649C">
      <w:pPr>
        <w:rPr>
          <w:lang w:val="en-US"/>
        </w:rPr>
      </w:pPr>
    </w:p>
    <w:sectPr w:rsidR="0029649C" w:rsidRPr="005849CC" w:rsidSect="001C5BD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588"/>
    <w:rsid w:val="001C5BD3"/>
    <w:rsid w:val="001D0772"/>
    <w:rsid w:val="00254997"/>
    <w:rsid w:val="0029649C"/>
    <w:rsid w:val="005849CC"/>
    <w:rsid w:val="00643F83"/>
    <w:rsid w:val="006515D8"/>
    <w:rsid w:val="006F1D63"/>
    <w:rsid w:val="00737877"/>
    <w:rsid w:val="008367E4"/>
    <w:rsid w:val="009C7588"/>
    <w:rsid w:val="00C80B9C"/>
    <w:rsid w:val="00E41CF6"/>
    <w:rsid w:val="00EA7FCA"/>
    <w:rsid w:val="00EF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1D12D"/>
  <w15:chartTrackingRefBased/>
  <w15:docId w15:val="{94FE19A9-9C06-4923-98D3-58C8F13F9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49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1C5BD3"/>
  </w:style>
  <w:style w:type="paragraph" w:styleId="Revisione">
    <w:name w:val="Revision"/>
    <w:hidden/>
    <w:uiPriority w:val="99"/>
    <w:semiHidden/>
    <w:rsid w:val="00EF66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CE1EA1-B693-DE4D-898F-101799B3F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Caini</dc:creator>
  <cp:keywords/>
  <dc:description/>
  <cp:lastModifiedBy>marco.delriccio</cp:lastModifiedBy>
  <cp:revision>2</cp:revision>
  <dcterms:created xsi:type="dcterms:W3CDTF">2025-09-28T13:13:00Z</dcterms:created>
  <dcterms:modified xsi:type="dcterms:W3CDTF">2025-09-28T13:13:00Z</dcterms:modified>
</cp:coreProperties>
</file>